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4957"/>
        <w:gridCol w:w="1417"/>
      </w:tblGrid>
      <w:tr w:rsidR="006556E4" w:rsidRPr="008B544B" w14:paraId="6520285A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440F95DC" w14:textId="77777777" w:rsidR="006556E4" w:rsidRPr="008B544B" w:rsidRDefault="006556E4" w:rsidP="004679EE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Reasons</w:t>
            </w:r>
          </w:p>
        </w:tc>
        <w:tc>
          <w:tcPr>
            <w:tcW w:w="1417" w:type="dxa"/>
            <w:noWrap/>
            <w:hideMark/>
          </w:tcPr>
          <w:p w14:paraId="24F4F9CE" w14:textId="77777777" w:rsidR="006556E4" w:rsidRPr="008B544B" w:rsidRDefault="006556E4" w:rsidP="004679EE">
            <w:pPr>
              <w:rPr>
                <w:rFonts w:ascii="Times New Roman" w:hAnsi="Times New Roman" w:cs="Times New Roman"/>
                <w:b/>
                <w:bCs/>
              </w:rPr>
            </w:pPr>
            <w:r w:rsidRPr="008B544B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6556E4" w:rsidRPr="008B544B" w14:paraId="4AEA0995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1DB900B4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Language issues</w:t>
            </w:r>
          </w:p>
        </w:tc>
        <w:tc>
          <w:tcPr>
            <w:tcW w:w="1417" w:type="dxa"/>
            <w:noWrap/>
            <w:hideMark/>
          </w:tcPr>
          <w:p w14:paraId="5D5CC478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 xml:space="preserve"> (18)</w:t>
            </w:r>
          </w:p>
        </w:tc>
      </w:tr>
      <w:tr w:rsidR="006556E4" w:rsidRPr="008B544B" w14:paraId="2533C32D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0F7E78BE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To tired</w:t>
            </w:r>
          </w:p>
        </w:tc>
        <w:tc>
          <w:tcPr>
            <w:tcW w:w="1417" w:type="dxa"/>
            <w:noWrap/>
            <w:hideMark/>
          </w:tcPr>
          <w:p w14:paraId="01EABBD0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158</w:t>
            </w:r>
            <w:r>
              <w:rPr>
                <w:rFonts w:ascii="Times New Roman" w:hAnsi="Times New Roman" w:cs="Times New Roman"/>
              </w:rPr>
              <w:t xml:space="preserve"> (16)</w:t>
            </w:r>
          </w:p>
        </w:tc>
      </w:tr>
      <w:tr w:rsidR="006556E4" w:rsidRPr="008B544B" w14:paraId="789F1CB0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4DD35A0F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Inability to use tablet</w:t>
            </w:r>
          </w:p>
        </w:tc>
        <w:tc>
          <w:tcPr>
            <w:tcW w:w="1417" w:type="dxa"/>
            <w:noWrap/>
            <w:hideMark/>
          </w:tcPr>
          <w:p w14:paraId="4032D195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 xml:space="preserve"> (15)</w:t>
            </w:r>
          </w:p>
        </w:tc>
      </w:tr>
      <w:tr w:rsidR="006556E4" w:rsidRPr="008B544B" w14:paraId="24A096FB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0B1C8ACB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No cause stated</w:t>
            </w:r>
          </w:p>
        </w:tc>
        <w:tc>
          <w:tcPr>
            <w:tcW w:w="1417" w:type="dxa"/>
            <w:noWrap/>
            <w:hideMark/>
          </w:tcPr>
          <w:p w14:paraId="61055527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 xml:space="preserve"> (11)</w:t>
            </w:r>
          </w:p>
        </w:tc>
      </w:tr>
      <w:tr w:rsidR="006556E4" w:rsidRPr="008B544B" w14:paraId="719C4562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3FCCDE8B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Lack of interest</w:t>
            </w:r>
          </w:p>
        </w:tc>
        <w:tc>
          <w:tcPr>
            <w:tcW w:w="1417" w:type="dxa"/>
            <w:noWrap/>
            <w:hideMark/>
          </w:tcPr>
          <w:p w14:paraId="31825FA7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(6)</w:t>
            </w:r>
          </w:p>
        </w:tc>
      </w:tr>
      <w:tr w:rsidR="006556E4" w:rsidRPr="008B544B" w14:paraId="2A48CBA1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131EB7E4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Admission/sent home</w:t>
            </w:r>
          </w:p>
        </w:tc>
        <w:tc>
          <w:tcPr>
            <w:tcW w:w="1417" w:type="dxa"/>
            <w:noWrap/>
            <w:hideMark/>
          </w:tcPr>
          <w:p w14:paraId="1C815FE6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(6)</w:t>
            </w:r>
          </w:p>
        </w:tc>
      </w:tr>
      <w:tr w:rsidR="006556E4" w:rsidRPr="008B544B" w14:paraId="58E6A1D9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45B8A77F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Multiresistent bacteria</w:t>
            </w:r>
          </w:p>
        </w:tc>
        <w:tc>
          <w:tcPr>
            <w:tcW w:w="1417" w:type="dxa"/>
            <w:noWrap/>
            <w:hideMark/>
          </w:tcPr>
          <w:p w14:paraId="57FE7BF7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6556E4" w:rsidRPr="008B544B" w14:paraId="0D7F040A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22DBE9FC" w14:textId="77777777" w:rsidR="006556E4" w:rsidRPr="008B544B" w:rsidRDefault="006556E4" w:rsidP="004679EE">
            <w:pPr>
              <w:rPr>
                <w:rFonts w:ascii="Times New Roman" w:hAnsi="Times New Roman" w:cs="Times New Roman"/>
                <w:lang w:val="en-US"/>
              </w:rPr>
            </w:pPr>
            <w:r w:rsidRPr="008B544B">
              <w:rPr>
                <w:rFonts w:ascii="Times New Roman" w:hAnsi="Times New Roman" w:cs="Times New Roman"/>
                <w:lang w:val="en-US"/>
              </w:rPr>
              <w:t>Cognitive impairment/confusion/mental causes</w:t>
            </w:r>
          </w:p>
        </w:tc>
        <w:tc>
          <w:tcPr>
            <w:tcW w:w="1417" w:type="dxa"/>
            <w:noWrap/>
            <w:hideMark/>
          </w:tcPr>
          <w:p w14:paraId="69AC2E74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6556E4" w:rsidRPr="008B544B" w14:paraId="176C8E5F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5CCABCB0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Visual impairment</w:t>
            </w:r>
          </w:p>
        </w:tc>
        <w:tc>
          <w:tcPr>
            <w:tcW w:w="1417" w:type="dxa"/>
            <w:noWrap/>
            <w:hideMark/>
          </w:tcPr>
          <w:p w14:paraId="68B58999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6556E4" w:rsidRPr="008B544B" w14:paraId="3BC47EFB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3A9E998B" w14:textId="77777777" w:rsidR="006556E4" w:rsidRPr="008B544B" w:rsidRDefault="006556E4" w:rsidP="004679EE">
            <w:pPr>
              <w:rPr>
                <w:rFonts w:ascii="Times New Roman" w:hAnsi="Times New Roman" w:cs="Times New Roman"/>
                <w:lang w:val="en-US"/>
              </w:rPr>
            </w:pPr>
            <w:r w:rsidRPr="008B544B">
              <w:rPr>
                <w:rFonts w:ascii="Times New Roman" w:hAnsi="Times New Roman" w:cs="Times New Roman"/>
                <w:lang w:val="en-US"/>
              </w:rPr>
              <w:t>Physically affected/reduced general condition</w:t>
            </w:r>
          </w:p>
        </w:tc>
        <w:tc>
          <w:tcPr>
            <w:tcW w:w="1417" w:type="dxa"/>
            <w:noWrap/>
            <w:hideMark/>
          </w:tcPr>
          <w:p w14:paraId="71754AD3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6556E4" w:rsidRPr="008B544B" w14:paraId="0848D6BE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7C48469C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417" w:type="dxa"/>
            <w:noWrap/>
            <w:hideMark/>
          </w:tcPr>
          <w:p w14:paraId="7BC9D04B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6556E4" w:rsidRPr="008B544B" w14:paraId="21215A08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6D62F67C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7" w:type="dxa"/>
            <w:noWrap/>
            <w:hideMark/>
          </w:tcPr>
          <w:p w14:paraId="0896ED7C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6556E4" w:rsidRPr="008B544B" w14:paraId="6FA77EF0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1787B049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Already participated</w:t>
            </w:r>
          </w:p>
        </w:tc>
        <w:tc>
          <w:tcPr>
            <w:tcW w:w="1417" w:type="dxa"/>
            <w:noWrap/>
            <w:hideMark/>
          </w:tcPr>
          <w:p w14:paraId="4B82B005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6556E4" w:rsidRPr="008B544B" w14:paraId="65D83EC1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07BDB633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Anxiety/stress</w:t>
            </w:r>
          </w:p>
        </w:tc>
        <w:tc>
          <w:tcPr>
            <w:tcW w:w="1417" w:type="dxa"/>
            <w:noWrap/>
            <w:hideMark/>
          </w:tcPr>
          <w:p w14:paraId="1403837E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6556E4" w:rsidRPr="008B544B" w14:paraId="5D597AEF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33EC64FB" w14:textId="77777777" w:rsidR="006556E4" w:rsidRPr="008B544B" w:rsidRDefault="006556E4" w:rsidP="004679EE">
            <w:pPr>
              <w:rPr>
                <w:rFonts w:ascii="Times New Roman" w:hAnsi="Times New Roman" w:cs="Times New Roman"/>
                <w:lang w:val="en-US"/>
              </w:rPr>
            </w:pPr>
            <w:r w:rsidRPr="008B544B">
              <w:rPr>
                <w:rFonts w:ascii="Times New Roman" w:hAnsi="Times New Roman" w:cs="Times New Roman"/>
                <w:lang w:val="en-US"/>
              </w:rPr>
              <w:t>Need of urgent medical care</w:t>
            </w:r>
          </w:p>
        </w:tc>
        <w:tc>
          <w:tcPr>
            <w:tcW w:w="1417" w:type="dxa"/>
            <w:noWrap/>
            <w:hideMark/>
          </w:tcPr>
          <w:p w14:paraId="0EEAB61F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6556E4" w:rsidRPr="008B544B" w14:paraId="0028C0A7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4CCDFB17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Asleep</w:t>
            </w:r>
          </w:p>
        </w:tc>
        <w:tc>
          <w:tcPr>
            <w:tcW w:w="1417" w:type="dxa"/>
            <w:noWrap/>
            <w:hideMark/>
          </w:tcPr>
          <w:p w14:paraId="15267A26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6556E4" w:rsidRPr="008B544B" w14:paraId="32C447BD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367366AA" w14:textId="77777777" w:rsidR="006556E4" w:rsidRPr="008B544B" w:rsidRDefault="006556E4" w:rsidP="004679EE">
            <w:pPr>
              <w:rPr>
                <w:rFonts w:ascii="Times New Roman" w:hAnsi="Times New Roman" w:cs="Times New Roman"/>
                <w:lang w:val="en-US"/>
              </w:rPr>
            </w:pPr>
            <w:r w:rsidRPr="008B544B">
              <w:rPr>
                <w:rFonts w:ascii="Times New Roman" w:hAnsi="Times New Roman" w:cs="Times New Roman"/>
                <w:lang w:val="en-US"/>
              </w:rPr>
              <w:t>Do not want to participate in studies/share EHR</w:t>
            </w:r>
          </w:p>
        </w:tc>
        <w:tc>
          <w:tcPr>
            <w:tcW w:w="1417" w:type="dxa"/>
            <w:noWrap/>
            <w:hideMark/>
          </w:tcPr>
          <w:p w14:paraId="043650BE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6556E4" w:rsidRPr="008B544B" w14:paraId="6F7D6883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2F00F8C6" w14:textId="77777777" w:rsidR="006556E4" w:rsidRPr="008B544B" w:rsidRDefault="006556E4" w:rsidP="004679EE">
            <w:pPr>
              <w:rPr>
                <w:rFonts w:ascii="Times New Roman" w:hAnsi="Times New Roman" w:cs="Times New Roman"/>
                <w:lang w:val="en-US"/>
              </w:rPr>
            </w:pPr>
            <w:r w:rsidRPr="008B544B">
              <w:rPr>
                <w:rFonts w:ascii="Times New Roman" w:hAnsi="Times New Roman" w:cs="Times New Roman"/>
                <w:lang w:val="en-US"/>
              </w:rPr>
              <w:t>Not found in the 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8B544B">
              <w:rPr>
                <w:rFonts w:ascii="Times New Roman" w:hAnsi="Times New Roman" w:cs="Times New Roman"/>
                <w:lang w:val="en-US"/>
              </w:rPr>
              <w:t xml:space="preserve"> by research staff</w:t>
            </w:r>
          </w:p>
        </w:tc>
        <w:tc>
          <w:tcPr>
            <w:tcW w:w="1417" w:type="dxa"/>
            <w:noWrap/>
            <w:hideMark/>
          </w:tcPr>
          <w:p w14:paraId="535498F9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6556E4" w:rsidRPr="008B544B" w14:paraId="1ED067CA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391F648C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Busy with other things</w:t>
            </w:r>
          </w:p>
        </w:tc>
        <w:tc>
          <w:tcPr>
            <w:tcW w:w="1417" w:type="dxa"/>
            <w:noWrap/>
            <w:hideMark/>
          </w:tcPr>
          <w:p w14:paraId="04612B8D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6556E4" w:rsidRPr="008B544B" w14:paraId="7EC685DA" w14:textId="77777777" w:rsidTr="004679EE">
        <w:trPr>
          <w:trHeight w:val="320"/>
        </w:trPr>
        <w:tc>
          <w:tcPr>
            <w:tcW w:w="4957" w:type="dxa"/>
            <w:noWrap/>
            <w:hideMark/>
          </w:tcPr>
          <w:p w14:paraId="3C2A6043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17" w:type="dxa"/>
            <w:noWrap/>
            <w:hideMark/>
          </w:tcPr>
          <w:p w14:paraId="40BBC6CD" w14:textId="77777777" w:rsidR="006556E4" w:rsidRPr="008B544B" w:rsidRDefault="006556E4" w:rsidP="004679EE">
            <w:pPr>
              <w:rPr>
                <w:rFonts w:ascii="Times New Roman" w:hAnsi="Times New Roman" w:cs="Times New Roman"/>
              </w:rPr>
            </w:pPr>
            <w:r w:rsidRPr="008B544B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</w:tr>
    </w:tbl>
    <w:p w14:paraId="2A8FA932" w14:textId="1A818152" w:rsidR="009B7DAE" w:rsidRPr="006556E4" w:rsidRDefault="006556E4" w:rsidP="00841B69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EHR: electronic health record. ED: emergency department.</w:t>
      </w:r>
    </w:p>
    <w:sectPr w:rsidR="009B7DAE" w:rsidRPr="006556E4" w:rsidSect="00A42035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3A3CA" w16cex:dateUtc="2020-09-21T20:12:00Z"/>
  <w16cex:commentExtensible w16cex:durableId="2313A393" w16cex:dateUtc="2020-09-21T20:11:00Z"/>
  <w16cex:commentExtensible w16cex:durableId="2313A385" w16cex:dateUtc="2020-09-21T20:11:00Z"/>
  <w16cex:commentExtensible w16cex:durableId="2313A401" w16cex:dateUtc="2020-09-21T20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8B3CC" w14:textId="77777777" w:rsidR="00080990" w:rsidRDefault="00080990" w:rsidP="00792B47">
      <w:r>
        <w:separator/>
      </w:r>
    </w:p>
  </w:endnote>
  <w:endnote w:type="continuationSeparator" w:id="0">
    <w:p w14:paraId="07AB7DCF" w14:textId="77777777" w:rsidR="00080990" w:rsidRDefault="00080990" w:rsidP="00792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BA316" w14:textId="77777777" w:rsidR="00080990" w:rsidRDefault="00080990" w:rsidP="00792B47">
      <w:r>
        <w:separator/>
      </w:r>
    </w:p>
  </w:footnote>
  <w:footnote w:type="continuationSeparator" w:id="0">
    <w:p w14:paraId="24B88151" w14:textId="77777777" w:rsidR="00080990" w:rsidRDefault="00080990" w:rsidP="00792B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F0470" w14:textId="1A949EF4" w:rsidR="00C4488C" w:rsidRPr="00776380" w:rsidRDefault="00571405" w:rsidP="00AF1C09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v</w:t>
    </w:r>
    <w:r w:rsidR="00AF1C09" w:rsidRPr="00776380">
      <w:rPr>
        <w:rFonts w:ascii="Times New Roman" w:hAnsi="Times New Roman" w:cs="Times New Roman"/>
      </w:rPr>
      <w:t>20-</w:t>
    </w:r>
    <w:r>
      <w:rPr>
        <w:rFonts w:ascii="Times New Roman" w:hAnsi="Times New Roman" w:cs="Times New Roman"/>
      </w:rPr>
      <w:t>11</w:t>
    </w:r>
    <w:r w:rsidR="00AF1C09" w:rsidRPr="00776380">
      <w:rPr>
        <w:rFonts w:ascii="Times New Roman" w:hAnsi="Times New Roman" w:cs="Times New Roman"/>
      </w:rPr>
      <w:t>-</w:t>
    </w:r>
    <w:r>
      <w:rPr>
        <w:rFonts w:ascii="Times New Roman" w:hAnsi="Times New Roman" w:cs="Times New Roman"/>
      </w:rPr>
      <w:t>1</w:t>
    </w:r>
    <w:r w:rsidR="00C4488C">
      <w:rPr>
        <w:rFonts w:ascii="Times New Roman" w:hAnsi="Times New Roman" w:cs="Times New Roman"/>
      </w:rPr>
      <w:t>2</w:t>
    </w:r>
  </w:p>
  <w:p w14:paraId="3119055C" w14:textId="77777777" w:rsidR="00AF1C09" w:rsidRDefault="00AF1C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163"/>
    <w:rsid w:val="00016CAA"/>
    <w:rsid w:val="00025E83"/>
    <w:rsid w:val="000307B6"/>
    <w:rsid w:val="000415F1"/>
    <w:rsid w:val="000671A4"/>
    <w:rsid w:val="00067505"/>
    <w:rsid w:val="00080990"/>
    <w:rsid w:val="000A7D7D"/>
    <w:rsid w:val="000B5A3A"/>
    <w:rsid w:val="000E3DC0"/>
    <w:rsid w:val="0010258C"/>
    <w:rsid w:val="001035EF"/>
    <w:rsid w:val="00104C88"/>
    <w:rsid w:val="0013003B"/>
    <w:rsid w:val="00140D41"/>
    <w:rsid w:val="00147DF9"/>
    <w:rsid w:val="001514E9"/>
    <w:rsid w:val="0018753C"/>
    <w:rsid w:val="001D0B3D"/>
    <w:rsid w:val="001D6E39"/>
    <w:rsid w:val="00263F27"/>
    <w:rsid w:val="0027441F"/>
    <w:rsid w:val="002772EC"/>
    <w:rsid w:val="00280163"/>
    <w:rsid w:val="00297401"/>
    <w:rsid w:val="00306D3F"/>
    <w:rsid w:val="0032028E"/>
    <w:rsid w:val="003225C7"/>
    <w:rsid w:val="00367534"/>
    <w:rsid w:val="00374247"/>
    <w:rsid w:val="003E7365"/>
    <w:rsid w:val="003F463C"/>
    <w:rsid w:val="003F53EB"/>
    <w:rsid w:val="0043486A"/>
    <w:rsid w:val="00443A68"/>
    <w:rsid w:val="00444389"/>
    <w:rsid w:val="00453B60"/>
    <w:rsid w:val="00461D0E"/>
    <w:rsid w:val="00463BA6"/>
    <w:rsid w:val="00471489"/>
    <w:rsid w:val="00474C74"/>
    <w:rsid w:val="004F0D32"/>
    <w:rsid w:val="004F44C9"/>
    <w:rsid w:val="004F5865"/>
    <w:rsid w:val="004F5CAE"/>
    <w:rsid w:val="00537A25"/>
    <w:rsid w:val="00571405"/>
    <w:rsid w:val="005733B9"/>
    <w:rsid w:val="00582E17"/>
    <w:rsid w:val="005B180E"/>
    <w:rsid w:val="005B45E8"/>
    <w:rsid w:val="005B51A7"/>
    <w:rsid w:val="005B5E4F"/>
    <w:rsid w:val="005B7AD4"/>
    <w:rsid w:val="00601413"/>
    <w:rsid w:val="00606ABB"/>
    <w:rsid w:val="00610E2F"/>
    <w:rsid w:val="00635599"/>
    <w:rsid w:val="006556E4"/>
    <w:rsid w:val="00665BD7"/>
    <w:rsid w:val="00674933"/>
    <w:rsid w:val="0069515F"/>
    <w:rsid w:val="006C099B"/>
    <w:rsid w:val="006C291E"/>
    <w:rsid w:val="006D09DF"/>
    <w:rsid w:val="00705CD7"/>
    <w:rsid w:val="0070647D"/>
    <w:rsid w:val="0075332A"/>
    <w:rsid w:val="0078131A"/>
    <w:rsid w:val="007842BB"/>
    <w:rsid w:val="00786252"/>
    <w:rsid w:val="00792B47"/>
    <w:rsid w:val="00793AF7"/>
    <w:rsid w:val="007A0B09"/>
    <w:rsid w:val="007B530B"/>
    <w:rsid w:val="0080766F"/>
    <w:rsid w:val="0081522F"/>
    <w:rsid w:val="008169CD"/>
    <w:rsid w:val="008221ED"/>
    <w:rsid w:val="00841B69"/>
    <w:rsid w:val="008438EC"/>
    <w:rsid w:val="00855337"/>
    <w:rsid w:val="008848AF"/>
    <w:rsid w:val="008B544B"/>
    <w:rsid w:val="008D3A9C"/>
    <w:rsid w:val="0090766E"/>
    <w:rsid w:val="009422CD"/>
    <w:rsid w:val="009446C8"/>
    <w:rsid w:val="00965E95"/>
    <w:rsid w:val="00967688"/>
    <w:rsid w:val="00977519"/>
    <w:rsid w:val="00980DC3"/>
    <w:rsid w:val="00993DA0"/>
    <w:rsid w:val="009B40DF"/>
    <w:rsid w:val="009B7DAE"/>
    <w:rsid w:val="009C11F5"/>
    <w:rsid w:val="00A3402D"/>
    <w:rsid w:val="00A42035"/>
    <w:rsid w:val="00A609CC"/>
    <w:rsid w:val="00A63736"/>
    <w:rsid w:val="00A64DE5"/>
    <w:rsid w:val="00A841CF"/>
    <w:rsid w:val="00A863AC"/>
    <w:rsid w:val="00AB6983"/>
    <w:rsid w:val="00AF1C09"/>
    <w:rsid w:val="00B30344"/>
    <w:rsid w:val="00B32C9F"/>
    <w:rsid w:val="00B33F28"/>
    <w:rsid w:val="00B7313F"/>
    <w:rsid w:val="00B86A49"/>
    <w:rsid w:val="00BA1411"/>
    <w:rsid w:val="00BB1F86"/>
    <w:rsid w:val="00BB7692"/>
    <w:rsid w:val="00BD6A37"/>
    <w:rsid w:val="00C02B17"/>
    <w:rsid w:val="00C4107B"/>
    <w:rsid w:val="00C43DA9"/>
    <w:rsid w:val="00C4488C"/>
    <w:rsid w:val="00C7209E"/>
    <w:rsid w:val="00C93ED0"/>
    <w:rsid w:val="00CB306F"/>
    <w:rsid w:val="00CB4E55"/>
    <w:rsid w:val="00CB7476"/>
    <w:rsid w:val="00CE4699"/>
    <w:rsid w:val="00CF171E"/>
    <w:rsid w:val="00D1039B"/>
    <w:rsid w:val="00D54BF7"/>
    <w:rsid w:val="00DB3500"/>
    <w:rsid w:val="00DB55C9"/>
    <w:rsid w:val="00DD4041"/>
    <w:rsid w:val="00DF77B1"/>
    <w:rsid w:val="00E228DE"/>
    <w:rsid w:val="00E55299"/>
    <w:rsid w:val="00E6640F"/>
    <w:rsid w:val="00E73C16"/>
    <w:rsid w:val="00E81628"/>
    <w:rsid w:val="00E81C98"/>
    <w:rsid w:val="00E91494"/>
    <w:rsid w:val="00E9165E"/>
    <w:rsid w:val="00E9251E"/>
    <w:rsid w:val="00EC2B65"/>
    <w:rsid w:val="00EF05B4"/>
    <w:rsid w:val="00F04766"/>
    <w:rsid w:val="00F53C6D"/>
    <w:rsid w:val="00F814EA"/>
    <w:rsid w:val="00F8787F"/>
    <w:rsid w:val="00FC1DBF"/>
    <w:rsid w:val="00FE4FB5"/>
    <w:rsid w:val="00FE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BF9976"/>
  <w15:chartTrackingRefBased/>
  <w15:docId w15:val="{77F31C74-E496-E848-B06B-A6CBDE4B3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4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4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0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0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0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0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B5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B4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B47"/>
  </w:style>
  <w:style w:type="paragraph" w:styleId="Footer">
    <w:name w:val="footer"/>
    <w:basedOn w:val="Normal"/>
    <w:link w:val="FooterChar"/>
    <w:uiPriority w:val="99"/>
    <w:unhideWhenUsed/>
    <w:rsid w:val="00792B4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B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B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09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97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2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294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27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908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76</Characters>
  <Application>Microsoft Office Word</Application>
  <DocSecurity>0</DocSecurity>
  <Lines>8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Brandberg</dc:creator>
  <cp:keywords/>
  <dc:description/>
  <cp:lastModifiedBy>Helge Brandberg</cp:lastModifiedBy>
  <cp:revision>3</cp:revision>
  <dcterms:created xsi:type="dcterms:W3CDTF">2020-11-12T12:32:00Z</dcterms:created>
  <dcterms:modified xsi:type="dcterms:W3CDTF">2020-11-12T12:35:00Z</dcterms:modified>
</cp:coreProperties>
</file>